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7DE5D" w14:textId="77777777" w:rsidR="005D1341" w:rsidRPr="00A5210B" w:rsidRDefault="005D1341" w:rsidP="005D1341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A5210B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Table S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begin"/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instrText xml:space="preserve"> SEQ Table \* ARABIC </w:instrTex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lang w:val="en-GB"/>
        </w:rPr>
        <w:t>1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end"/>
      </w:r>
      <w:r w:rsidRPr="00A5210B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.</w:t>
      </w:r>
      <w:r w:rsidRPr="00A5210B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Age</w:t>
      </w:r>
      <w:r>
        <w:rPr>
          <w:rFonts w:ascii="Arial" w:hAnsi="Arial" w:cs="Arial"/>
          <w:i w:val="0"/>
          <w:iCs w:val="0"/>
          <w:color w:val="000000" w:themeColor="text1"/>
          <w:lang w:val="en-GB"/>
        </w:rPr>
        <w:t>, number of,</w:t>
      </w:r>
      <w:r w:rsidRPr="00A5210B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a</w:t>
      </w:r>
      <w:r>
        <w:rPr>
          <w:rFonts w:ascii="Arial" w:hAnsi="Arial" w:cs="Arial"/>
          <w:i w:val="0"/>
          <w:iCs w:val="0"/>
          <w:color w:val="000000" w:themeColor="text1"/>
          <w:lang w:val="en-GB"/>
        </w:rPr>
        <w:t>nd</w:t>
      </w:r>
      <w:r w:rsidRPr="00A5210B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cause of death</w:t>
      </w:r>
      <w:r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in the cohort</w:t>
      </w:r>
    </w:p>
    <w:tbl>
      <w:tblPr>
        <w:tblW w:w="8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947"/>
        <w:gridCol w:w="1240"/>
        <w:gridCol w:w="840"/>
        <w:gridCol w:w="1700"/>
        <w:gridCol w:w="1866"/>
      </w:tblGrid>
      <w:tr w:rsidR="005D1341" w:rsidRPr="001566BF" w14:paraId="2023BA54" w14:textId="77777777" w:rsidTr="009B2B39">
        <w:trPr>
          <w:trHeight w:val="330"/>
        </w:trPr>
        <w:tc>
          <w:tcPr>
            <w:tcW w:w="8001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84C0" w14:textId="77777777" w:rsidR="005D1341" w:rsidRPr="003A731C" w:rsidRDefault="005D1341" w:rsidP="009B2B39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3A731C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umber (%)</w:t>
            </w:r>
          </w:p>
        </w:tc>
      </w:tr>
      <w:tr w:rsidR="005D1341" w:rsidRPr="001566BF" w14:paraId="63537DC1" w14:textId="77777777" w:rsidTr="009B2B39">
        <w:trPr>
          <w:trHeight w:val="315"/>
        </w:trPr>
        <w:tc>
          <w:tcPr>
            <w:tcW w:w="14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F6AB" w14:textId="77777777" w:rsidR="005D1341" w:rsidRPr="00F55DDC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Age at death</w:t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C2E8" w14:textId="77777777" w:rsidR="005D1341" w:rsidRPr="00F55DDC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Total</w:t>
            </w:r>
          </w:p>
          <w:p w14:paraId="24C00E62" w14:textId="77777777" w:rsidR="005D1341" w:rsidRPr="00F55DDC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M/W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47FBE" w14:textId="77777777" w:rsidR="005D1341" w:rsidRPr="00F55DDC" w:rsidRDefault="005D1341" w:rsidP="009B2B3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59A6E" w14:textId="77777777" w:rsidR="005D1341" w:rsidRPr="00F55DDC" w:rsidRDefault="005D1341" w:rsidP="009B2B3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CVD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31EC" w14:textId="77777777" w:rsidR="005D1341" w:rsidRPr="00F55DDC" w:rsidRDefault="005D1341" w:rsidP="009B2B3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Alcohol related</w:t>
            </w:r>
          </w:p>
        </w:tc>
        <w:tc>
          <w:tcPr>
            <w:tcW w:w="1866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FAE9" w14:textId="77777777" w:rsidR="005D1341" w:rsidRPr="00F55DDC" w:rsidRDefault="005D1341" w:rsidP="009B2B3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Unknown/Other</w:t>
            </w:r>
          </w:p>
        </w:tc>
      </w:tr>
      <w:tr w:rsidR="005D1341" w:rsidRPr="001566BF" w14:paraId="2306E0F5" w14:textId="77777777" w:rsidTr="009B2B39">
        <w:trPr>
          <w:trHeight w:val="315"/>
        </w:trPr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F66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0-30y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44EC051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/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34A91C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B486E29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B716AE" w14:textId="77777777" w:rsidR="005D1341" w:rsidRPr="008C4A53" w:rsidRDefault="005D1341" w:rsidP="009B2B3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C763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5D1341" w:rsidRPr="001566BF" w14:paraId="1DC847D6" w14:textId="77777777" w:rsidTr="009B2B39">
        <w:trPr>
          <w:trHeight w:val="315"/>
        </w:trPr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F20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30-39y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646DA57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1/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32FBAB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EDB493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3542FF" w14:textId="77777777" w:rsidR="005D1341" w:rsidRPr="008C4A53" w:rsidRDefault="005D1341" w:rsidP="009B2B3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F113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5D1341" w:rsidRPr="001566BF" w14:paraId="0EABBD6E" w14:textId="77777777" w:rsidTr="009B2B39">
        <w:trPr>
          <w:trHeight w:val="315"/>
        </w:trPr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9FBB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40-49y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948B3E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/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AEC036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10A6AA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D6B9CD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B2A2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5D1341" w:rsidRPr="001566BF" w14:paraId="5D3DDD89" w14:textId="77777777" w:rsidTr="009B2B39">
        <w:trPr>
          <w:trHeight w:val="330"/>
        </w:trPr>
        <w:tc>
          <w:tcPr>
            <w:tcW w:w="14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F0DC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50-59y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2834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11/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052A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7 (44%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17E3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4 (25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546E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4 (25%)</w:t>
            </w:r>
          </w:p>
        </w:tc>
        <w:tc>
          <w:tcPr>
            <w:tcW w:w="18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C830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1 (6%)</w:t>
            </w:r>
          </w:p>
        </w:tc>
      </w:tr>
      <w:tr w:rsidR="005D1341" w:rsidRPr="001566BF" w14:paraId="66708403" w14:textId="77777777" w:rsidTr="009B2B39">
        <w:trPr>
          <w:trHeight w:val="330"/>
        </w:trPr>
        <w:tc>
          <w:tcPr>
            <w:tcW w:w="14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B39A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60-64y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E4D3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6/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503D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6 (55%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08FA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 (18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5056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 (18%)</w:t>
            </w:r>
          </w:p>
        </w:tc>
        <w:tc>
          <w:tcPr>
            <w:tcW w:w="18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D434" w14:textId="77777777" w:rsidR="005D1341" w:rsidRPr="008C4A53" w:rsidRDefault="005D1341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C4A53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1 (9%)</w:t>
            </w:r>
          </w:p>
        </w:tc>
      </w:tr>
    </w:tbl>
    <w:p w14:paraId="5F732093" w14:textId="7F8CEEE1" w:rsidR="009F6820" w:rsidRPr="00651704" w:rsidRDefault="00A16521">
      <w:pPr>
        <w:rPr>
          <w:rFonts w:ascii="Arial" w:hAnsi="Arial" w:cs="Arial"/>
          <w:sz w:val="18"/>
          <w:szCs w:val="18"/>
          <w:lang w:val="en-GB"/>
        </w:rPr>
      </w:pPr>
      <w:r w:rsidRPr="00651704">
        <w:rPr>
          <w:rFonts w:ascii="Arial" w:hAnsi="Arial" w:cs="Arial"/>
          <w:sz w:val="18"/>
          <w:szCs w:val="18"/>
          <w:lang w:val="en-GB"/>
        </w:rPr>
        <w:t>M</w:t>
      </w:r>
      <w:r w:rsidR="00925E7E" w:rsidRPr="00651704">
        <w:rPr>
          <w:rFonts w:ascii="Arial" w:hAnsi="Arial" w:cs="Arial"/>
          <w:sz w:val="18"/>
          <w:szCs w:val="18"/>
          <w:lang w:val="en-GB"/>
        </w:rPr>
        <w:t xml:space="preserve"> </w:t>
      </w:r>
      <w:r w:rsidRPr="00651704">
        <w:rPr>
          <w:rFonts w:ascii="Arial" w:hAnsi="Arial" w:cs="Arial"/>
          <w:sz w:val="18"/>
          <w:szCs w:val="18"/>
          <w:lang w:val="en-GB"/>
        </w:rPr>
        <w:t>=</w:t>
      </w:r>
      <w:r w:rsidR="00925E7E" w:rsidRPr="00651704">
        <w:rPr>
          <w:rFonts w:ascii="Arial" w:hAnsi="Arial" w:cs="Arial"/>
          <w:sz w:val="18"/>
          <w:szCs w:val="18"/>
          <w:lang w:val="en-GB"/>
        </w:rPr>
        <w:t xml:space="preserve"> </w:t>
      </w:r>
      <w:r w:rsidRPr="00651704">
        <w:rPr>
          <w:rFonts w:ascii="Arial" w:hAnsi="Arial" w:cs="Arial"/>
          <w:sz w:val="18"/>
          <w:szCs w:val="18"/>
          <w:lang w:val="en-GB"/>
        </w:rPr>
        <w:t>men</w:t>
      </w:r>
      <w:r w:rsidR="00925E7E" w:rsidRPr="00651704">
        <w:rPr>
          <w:rFonts w:ascii="Arial" w:hAnsi="Arial" w:cs="Arial"/>
          <w:sz w:val="18"/>
          <w:szCs w:val="18"/>
          <w:lang w:val="en-GB"/>
        </w:rPr>
        <w:t>, W = women, CVD = cardiovascular disease</w:t>
      </w:r>
    </w:p>
    <w:sectPr w:rsidR="009F6820" w:rsidRPr="00651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20"/>
    <w:rsid w:val="005A29BE"/>
    <w:rsid w:val="005D1341"/>
    <w:rsid w:val="00651704"/>
    <w:rsid w:val="007A7C29"/>
    <w:rsid w:val="00925E7E"/>
    <w:rsid w:val="009F6820"/>
    <w:rsid w:val="00A16521"/>
    <w:rsid w:val="00A45408"/>
    <w:rsid w:val="00B4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2911E"/>
  <w15:chartTrackingRefBased/>
  <w15:docId w15:val="{BFBED20D-18CE-4C5F-A20E-FFDC0B4C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86C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8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8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8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82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82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82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82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8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8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8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82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4786C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00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8</cp:revision>
  <dcterms:created xsi:type="dcterms:W3CDTF">2025-05-06T14:15:00Z</dcterms:created>
  <dcterms:modified xsi:type="dcterms:W3CDTF">2025-05-06T14:25:00Z</dcterms:modified>
</cp:coreProperties>
</file>